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CB0CF" w14:textId="5FF78C6B" w:rsidR="004014D4" w:rsidRPr="00B116D0" w:rsidRDefault="004014D4" w:rsidP="004014D4">
      <w:pPr>
        <w:spacing w:after="12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8"/>
          <w:szCs w:val="28"/>
          <w:lang w:val="en-GB" w:eastAsia="en-US"/>
        </w:rPr>
      </w:pPr>
      <w:r>
        <w:rPr>
          <w:rFonts w:ascii="Times New Roman" w:eastAsia="Calibri" w:hAnsi="Times New Roman" w:cs="Times New Roman"/>
          <w:b/>
          <w:bCs/>
          <w:color w:val="000000"/>
          <w:sz w:val="28"/>
          <w:szCs w:val="28"/>
          <w:lang w:val="en-GB" w:eastAsia="en-US"/>
        </w:rPr>
        <w:t>P</w:t>
      </w:r>
      <w:r w:rsidRPr="00B116D0">
        <w:rPr>
          <w:rFonts w:ascii="Times New Roman" w:eastAsia="Calibri" w:hAnsi="Times New Roman" w:cs="Times New Roman"/>
          <w:b/>
          <w:bCs/>
          <w:color w:val="000000"/>
          <w:sz w:val="28"/>
          <w:szCs w:val="28"/>
          <w:lang w:val="en-GB" w:eastAsia="en-US"/>
        </w:rPr>
        <w:t>rospective audits of the phenotype, causes and correlates of trichiasis</w:t>
      </w:r>
    </w:p>
    <w:p w14:paraId="6D791FE8" w14:textId="2ACE8C3F" w:rsidR="004014D4" w:rsidRPr="00BE30E4" w:rsidRDefault="004014D4" w:rsidP="004014D4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  <w:r>
        <w:rPr>
          <w:rFonts w:ascii="Times New Roman" w:eastAsia="Calibri" w:hAnsi="Times New Roman" w:cs="Times New Roman"/>
          <w:b/>
          <w:bCs/>
          <w:color w:val="000000"/>
          <w:sz w:val="32"/>
          <w:szCs w:val="32"/>
          <w:lang w:val="en-GB" w:eastAsia="en-US"/>
        </w:rPr>
        <w:t xml:space="preserve">Case Record </w:t>
      </w:r>
      <w:r w:rsidRPr="00B116D0">
        <w:rPr>
          <w:rFonts w:ascii="Times New Roman" w:eastAsia="Calibri" w:hAnsi="Times New Roman" w:cs="Times New Roman"/>
          <w:b/>
          <w:bCs/>
          <w:color w:val="000000"/>
          <w:sz w:val="32"/>
          <w:szCs w:val="32"/>
          <w:lang w:val="en-GB" w:eastAsia="en-US"/>
        </w:rPr>
        <w:t>Form</w:t>
      </w:r>
    </w:p>
    <w:tbl>
      <w:tblPr>
        <w:tblStyle w:val="TableGrid"/>
        <w:tblW w:w="10435" w:type="dxa"/>
        <w:tblInd w:w="-707" w:type="dxa"/>
        <w:tblLook w:val="04A0" w:firstRow="1" w:lastRow="0" w:firstColumn="1" w:lastColumn="0" w:noHBand="0" w:noVBand="1"/>
      </w:tblPr>
      <w:tblGrid>
        <w:gridCol w:w="1975"/>
        <w:gridCol w:w="450"/>
        <w:gridCol w:w="450"/>
        <w:gridCol w:w="289"/>
        <w:gridCol w:w="1813"/>
        <w:gridCol w:w="5458"/>
      </w:tblGrid>
      <w:tr w:rsidR="004014D4" w:rsidRPr="00856D7D" w14:paraId="242AEA20" w14:textId="77777777" w:rsidTr="004014D4">
        <w:trPr>
          <w:trHeight w:val="332"/>
        </w:trPr>
        <w:tc>
          <w:tcPr>
            <w:tcW w:w="3164" w:type="dxa"/>
            <w:gridSpan w:val="4"/>
            <w:tcBorders>
              <w:right w:val="nil"/>
            </w:tcBorders>
            <w:vAlign w:val="center"/>
          </w:tcPr>
          <w:p w14:paraId="5ACA02C3" w14:textId="50E71C03" w:rsidR="004014D4" w:rsidRPr="00856D7D" w:rsidRDefault="004014D4" w:rsidP="004014D4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A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Patient UHID Number:</w:t>
            </w:r>
          </w:p>
        </w:tc>
        <w:tc>
          <w:tcPr>
            <w:tcW w:w="7271" w:type="dxa"/>
            <w:gridSpan w:val="2"/>
            <w:tcBorders>
              <w:left w:val="nil"/>
            </w:tcBorders>
            <w:vAlign w:val="center"/>
          </w:tcPr>
          <w:p w14:paraId="12D8D9DF" w14:textId="705A208C" w:rsidR="004014D4" w:rsidRPr="00856D7D" w:rsidRDefault="004014D4" w:rsidP="004014D4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 xml:space="preserve">B. </w:t>
            </w:r>
            <w:r w:rsidRPr="00856D7D">
              <w:rPr>
                <w:rFonts w:ascii="Times New Roman" w:eastAsia="Times New Roman" w:hAnsi="Times New Roman" w:cs="Times New Roman"/>
              </w:rPr>
              <w:t>STUDY NO:</w:t>
            </w:r>
          </w:p>
        </w:tc>
      </w:tr>
      <w:tr w:rsidR="004014D4" w:rsidRPr="00856D7D" w14:paraId="45F6806C" w14:textId="77777777" w:rsidTr="004014D4">
        <w:trPr>
          <w:trHeight w:val="269"/>
        </w:trPr>
        <w:tc>
          <w:tcPr>
            <w:tcW w:w="1975" w:type="dxa"/>
            <w:tcBorders>
              <w:right w:val="nil"/>
            </w:tcBorders>
            <w:vAlign w:val="center"/>
          </w:tcPr>
          <w:p w14:paraId="1D648440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C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Age (years):</w:t>
            </w:r>
          </w:p>
        </w:tc>
        <w:tc>
          <w:tcPr>
            <w:tcW w:w="450" w:type="dxa"/>
            <w:tcBorders>
              <w:right w:val="nil"/>
            </w:tcBorders>
            <w:vAlign w:val="center"/>
          </w:tcPr>
          <w:p w14:paraId="34324EB0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" w:type="dxa"/>
            <w:vAlign w:val="center"/>
          </w:tcPr>
          <w:p w14:paraId="09017BB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0" w:type="dxa"/>
            <w:gridSpan w:val="3"/>
            <w:tcBorders>
              <w:left w:val="nil"/>
            </w:tcBorders>
            <w:vAlign w:val="center"/>
          </w:tcPr>
          <w:p w14:paraId="18F339A0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CAC535" wp14:editId="10FC61CA">
                      <wp:simplePos x="0" y="0"/>
                      <wp:positionH relativeFrom="column">
                        <wp:posOffset>2741930</wp:posOffset>
                      </wp:positionH>
                      <wp:positionV relativeFrom="paragraph">
                        <wp:posOffset>19050</wp:posOffset>
                      </wp:positionV>
                      <wp:extent cx="137160" cy="130175"/>
                      <wp:effectExtent l="0" t="0" r="15240" b="22225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425" cy="130707"/>
                              </a:xfrm>
                              <a:prstGeom prst="ellipse">
                                <a:avLst/>
                              </a:prstGeom>
                              <a:noFill/>
                              <a:ln w="1905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5179761F" id="Oval 3" o:spid="_x0000_s1026" style="position:absolute;margin-left:215.9pt;margin-top:1.5pt;width:10.8pt;height:1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" filled="f" strokecolor="black [1600]" strokeweight="1.5pt">
                      <v:stroke joinstyle="miter"/>
                    </v:oval>
                  </w:pict>
                </mc:Fallback>
              </mc:AlternateContent>
            </w:r>
            <w:r w:rsidRPr="00856D7D">
              <w:rPr>
                <w:rFonts w:ascii="Times New Roman" w:eastAsia="Times New Roman" w:hAnsi="Times New Roman" w:cs="Times New Roman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404C90" wp14:editId="66C60368">
                      <wp:simplePos x="0" y="0"/>
                      <wp:positionH relativeFrom="column">
                        <wp:posOffset>3729990</wp:posOffset>
                      </wp:positionH>
                      <wp:positionV relativeFrom="paragraph">
                        <wp:posOffset>16510</wp:posOffset>
                      </wp:positionV>
                      <wp:extent cx="133350" cy="133350"/>
                      <wp:effectExtent l="0" t="0" r="19050" b="19050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33350"/>
                              </a:xfrm>
                              <a:prstGeom prst="ellipse">
                                <a:avLst/>
                              </a:prstGeom>
                              <a:noFill/>
                              <a:ln w="1905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oval w14:anchorId="1810A738" id="Oval 4" o:spid="_x0000_s1026" style="position:absolute;margin-left:293.7pt;margin-top:1.3pt;width:10.5pt;height:1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" filled="f" strokecolor="black [1600]" strokeweight="1.5pt">
                      <v:stroke joinstyle="miter"/>
                    </v:oval>
                  </w:pict>
                </mc:Fallback>
              </mc:AlternateContent>
            </w:r>
            <w:r w:rsidRPr="00856D7D">
              <w:rPr>
                <w:rFonts w:ascii="Times New Roman" w:eastAsia="Times New Roman" w:hAnsi="Times New Roman" w:cs="Times New Roman"/>
              </w:rPr>
              <w:t xml:space="preserve">                                               </w:t>
            </w: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 xml:space="preserve">D. </w:t>
            </w:r>
            <w:r w:rsidRPr="00856D7D">
              <w:rPr>
                <w:rFonts w:ascii="Times New Roman" w:eastAsia="Times New Roman" w:hAnsi="Times New Roman" w:cs="Times New Roman"/>
              </w:rPr>
              <w:t>Gender:</w:t>
            </w:r>
            <w:r w:rsidRPr="00856D7D">
              <w:rPr>
                <w:rFonts w:ascii="Times New Roman" w:eastAsia="Times New Roman" w:hAnsi="Times New Roman" w:cs="Times New Roman"/>
              </w:rPr>
              <w:tab/>
              <w:t xml:space="preserve">MALE            FEMALE    </w:t>
            </w:r>
          </w:p>
        </w:tc>
      </w:tr>
      <w:tr w:rsidR="004014D4" w:rsidRPr="00856D7D" w14:paraId="4E98294F" w14:textId="77777777" w:rsidTr="004014D4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305"/>
        </w:trPr>
        <w:tc>
          <w:tcPr>
            <w:tcW w:w="4977" w:type="dxa"/>
            <w:gridSpan w:val="5"/>
            <w:vAlign w:val="center"/>
          </w:tcPr>
          <w:p w14:paraId="1CA98C26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E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District of current residence: </w:t>
            </w:r>
          </w:p>
        </w:tc>
        <w:tc>
          <w:tcPr>
            <w:tcW w:w="5458" w:type="dxa"/>
            <w:vAlign w:val="center"/>
          </w:tcPr>
          <w:p w14:paraId="2F724A46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E759949" w14:textId="77777777" w:rsidR="004014D4" w:rsidRPr="00856D7D" w:rsidRDefault="004014D4" w:rsidP="004014D4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</w:p>
    <w:tbl>
      <w:tblPr>
        <w:tblStyle w:val="TableGrid"/>
        <w:tblW w:w="10435" w:type="dxa"/>
        <w:tblInd w:w="-714" w:type="dxa"/>
        <w:tblLook w:val="04A0" w:firstRow="1" w:lastRow="0" w:firstColumn="1" w:lastColumn="0" w:noHBand="0" w:noVBand="1"/>
      </w:tblPr>
      <w:tblGrid>
        <w:gridCol w:w="4023"/>
        <w:gridCol w:w="3622"/>
        <w:gridCol w:w="1440"/>
        <w:gridCol w:w="1350"/>
      </w:tblGrid>
      <w:tr w:rsidR="004014D4" w:rsidRPr="00856D7D" w14:paraId="1F27FAF7" w14:textId="77777777" w:rsidTr="004014D4">
        <w:trPr>
          <w:trHeight w:val="567"/>
        </w:trPr>
        <w:tc>
          <w:tcPr>
            <w:tcW w:w="7645" w:type="dxa"/>
            <w:gridSpan w:val="2"/>
            <w:vAlign w:val="center"/>
          </w:tcPr>
          <w:p w14:paraId="40865A57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FOR EACH EYE:</w:t>
            </w:r>
          </w:p>
        </w:tc>
        <w:tc>
          <w:tcPr>
            <w:tcW w:w="1440" w:type="dxa"/>
            <w:vAlign w:val="center"/>
          </w:tcPr>
          <w:p w14:paraId="7D4486C1" w14:textId="77777777" w:rsidR="004014D4" w:rsidRPr="00856D7D" w:rsidRDefault="004014D4" w:rsidP="00385815">
            <w:pPr>
              <w:ind w:left="-18" w:right="-108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RIGHT EYE</w:t>
            </w:r>
          </w:p>
        </w:tc>
        <w:tc>
          <w:tcPr>
            <w:tcW w:w="1350" w:type="dxa"/>
            <w:vAlign w:val="center"/>
          </w:tcPr>
          <w:p w14:paraId="48F2A16F" w14:textId="77777777" w:rsidR="004014D4" w:rsidRPr="00856D7D" w:rsidRDefault="004014D4" w:rsidP="0038581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LEFT EYE</w:t>
            </w:r>
          </w:p>
        </w:tc>
      </w:tr>
      <w:tr w:rsidR="004014D4" w:rsidRPr="00856D7D" w14:paraId="6E8AD0D7" w14:textId="77777777" w:rsidTr="004014D4">
        <w:trPr>
          <w:trHeight w:val="296"/>
        </w:trPr>
        <w:tc>
          <w:tcPr>
            <w:tcW w:w="7645" w:type="dxa"/>
            <w:gridSpan w:val="2"/>
            <w:vAlign w:val="center"/>
          </w:tcPr>
          <w:p w14:paraId="5BD38ED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F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Visual acuity:</w:t>
            </w:r>
          </w:p>
        </w:tc>
        <w:tc>
          <w:tcPr>
            <w:tcW w:w="1440" w:type="dxa"/>
            <w:vAlign w:val="center"/>
          </w:tcPr>
          <w:p w14:paraId="5E1B1E3A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1636E49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1B4646C5" w14:textId="77777777" w:rsidTr="004014D4">
        <w:trPr>
          <w:trHeight w:val="350"/>
        </w:trPr>
        <w:tc>
          <w:tcPr>
            <w:tcW w:w="7645" w:type="dxa"/>
            <w:gridSpan w:val="2"/>
            <w:vAlign w:val="center"/>
          </w:tcPr>
          <w:p w14:paraId="5E7ABEA4" w14:textId="77777777" w:rsidR="004014D4" w:rsidRPr="00856D7D" w:rsidRDefault="004014D4" w:rsidP="00385815">
            <w:pPr>
              <w:ind w:left="1440"/>
              <w:contextualSpacing/>
              <w:rPr>
                <w:rFonts w:ascii="Times New Roman" w:eastAsia="Times New Roman" w:hAnsi="Times New Roman" w:cs="Times New Roman"/>
              </w:rPr>
            </w:pPr>
            <w:r w:rsidRPr="00740B75">
              <w:rPr>
                <w:rFonts w:ascii="Times New Roman" w:eastAsia="Times New Roman" w:hAnsi="Times New Roman" w:cs="Times New Roman"/>
                <w:b/>
                <w:bCs/>
              </w:rPr>
              <w:t>F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56D7D">
              <w:rPr>
                <w:rFonts w:ascii="Times New Roman" w:eastAsia="Times New Roman" w:hAnsi="Times New Roman" w:cs="Times New Roman"/>
              </w:rPr>
              <w:t>UCVA</w:t>
            </w:r>
          </w:p>
        </w:tc>
        <w:tc>
          <w:tcPr>
            <w:tcW w:w="1440" w:type="dxa"/>
            <w:vAlign w:val="center"/>
          </w:tcPr>
          <w:p w14:paraId="25F08135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69989C0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6F9939FC" w14:textId="77777777" w:rsidTr="004014D4">
        <w:trPr>
          <w:trHeight w:val="350"/>
        </w:trPr>
        <w:tc>
          <w:tcPr>
            <w:tcW w:w="7645" w:type="dxa"/>
            <w:gridSpan w:val="2"/>
            <w:vAlign w:val="center"/>
          </w:tcPr>
          <w:p w14:paraId="7215B9FF" w14:textId="77777777" w:rsidR="004014D4" w:rsidRPr="00856D7D" w:rsidRDefault="004014D4" w:rsidP="00385815">
            <w:pPr>
              <w:ind w:left="1440"/>
              <w:contextualSpacing/>
              <w:rPr>
                <w:rFonts w:ascii="Times New Roman" w:eastAsia="Times New Roman" w:hAnsi="Times New Roman" w:cs="Times New Roman"/>
              </w:rPr>
            </w:pPr>
            <w:r w:rsidRPr="00740B75">
              <w:rPr>
                <w:rFonts w:ascii="Times New Roman" w:eastAsia="Times New Roman" w:hAnsi="Times New Roman" w:cs="Times New Roman"/>
                <w:b/>
                <w:bCs/>
              </w:rPr>
              <w:t>F2.</w:t>
            </w:r>
            <w:r>
              <w:rPr>
                <w:rFonts w:ascii="Times New Roman" w:eastAsia="Times New Roman" w:hAnsi="Times New Roman" w:cs="Times New Roman"/>
              </w:rPr>
              <w:t xml:space="preserve"> BCVA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  </w:t>
            </w:r>
          </w:p>
        </w:tc>
        <w:tc>
          <w:tcPr>
            <w:tcW w:w="1440" w:type="dxa"/>
            <w:vAlign w:val="center"/>
          </w:tcPr>
          <w:p w14:paraId="468D61F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38F379ED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6C9D458C" w14:textId="77777777" w:rsidTr="004014D4">
        <w:trPr>
          <w:trHeight w:val="440"/>
        </w:trPr>
        <w:tc>
          <w:tcPr>
            <w:tcW w:w="7645" w:type="dxa"/>
            <w:gridSpan w:val="2"/>
            <w:vAlign w:val="center"/>
          </w:tcPr>
          <w:p w14:paraId="64525DEC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G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Is ther</w:t>
            </w:r>
            <w:r>
              <w:rPr>
                <w:rFonts w:ascii="Times New Roman" w:eastAsia="Times New Roman" w:hAnsi="Times New Roman" w:cs="Times New Roman"/>
              </w:rPr>
              <w:t xml:space="preserve">e upper eyelid trichiasis? 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 </w:t>
            </w:r>
          </w:p>
          <w:p w14:paraId="46EA1DCC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6D7D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856D7D">
              <w:rPr>
                <w:rFonts w:ascii="Times New Roman" w:eastAsia="Times New Roman" w:hAnsi="Times New Roman" w:cs="Times New Roman"/>
                <w:sz w:val="18"/>
                <w:szCs w:val="18"/>
              </w:rPr>
              <w:t>(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</w:t>
            </w:r>
            <w:r w:rsidRPr="00856D7D">
              <w:rPr>
                <w:rFonts w:ascii="Times New Roman" w:eastAsia="Times New Roman" w:hAnsi="Times New Roman" w:cs="Times New Roman"/>
                <w:sz w:val="18"/>
                <w:szCs w:val="18"/>
              </w:rPr>
              <w:t>=1, 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856D7D">
              <w:rPr>
                <w:rFonts w:ascii="Times New Roman" w:eastAsia="Times New Roman" w:hAnsi="Times New Roman" w:cs="Times New Roman"/>
                <w:sz w:val="18"/>
                <w:szCs w:val="18"/>
              </w:rPr>
              <w:t>=2, 99=Others)</w:t>
            </w:r>
          </w:p>
        </w:tc>
        <w:tc>
          <w:tcPr>
            <w:tcW w:w="1440" w:type="dxa"/>
            <w:vAlign w:val="center"/>
          </w:tcPr>
          <w:p w14:paraId="1E85E6A4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1EDD8A7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1753EA64" w14:textId="77777777" w:rsidTr="004014D4">
        <w:trPr>
          <w:trHeight w:val="1313"/>
        </w:trPr>
        <w:tc>
          <w:tcPr>
            <w:tcW w:w="4023" w:type="dxa"/>
          </w:tcPr>
          <w:p w14:paraId="6882059E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H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Cause of upper eyelid trichiasis:</w:t>
            </w:r>
          </w:p>
          <w:p w14:paraId="5F1E5EAE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B2322B6" w14:textId="77777777" w:rsidR="004014D4" w:rsidRPr="00EF2BD7" w:rsidRDefault="004014D4" w:rsidP="00385815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0= Unknown</w:t>
            </w:r>
          </w:p>
          <w:p w14:paraId="7DF7705D" w14:textId="77777777" w:rsidR="004014D4" w:rsidRPr="00EF2BD7" w:rsidRDefault="004014D4" w:rsidP="00385815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1= Blepharitis   </w:t>
            </w:r>
          </w:p>
          <w:p w14:paraId="189E8E3B" w14:textId="77777777" w:rsidR="004014D4" w:rsidRPr="00EF2BD7" w:rsidRDefault="004014D4" w:rsidP="00385815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2= Stevens Johnson Syndrome</w:t>
            </w:r>
          </w:p>
          <w:p w14:paraId="15C33D63" w14:textId="77777777" w:rsidR="004014D4" w:rsidRPr="00EF2BD7" w:rsidRDefault="004014D4" w:rsidP="00385815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3= Chemical Injury  </w:t>
            </w:r>
          </w:p>
          <w:p w14:paraId="7E16AB2B" w14:textId="77777777" w:rsidR="004014D4" w:rsidRPr="00856D7D" w:rsidRDefault="004014D4" w:rsidP="00385815">
            <w:pPr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4= Trauma</w:t>
            </w:r>
          </w:p>
        </w:tc>
        <w:tc>
          <w:tcPr>
            <w:tcW w:w="3622" w:type="dxa"/>
          </w:tcPr>
          <w:p w14:paraId="46B19744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  <w:p w14:paraId="2604F547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7427C03" w14:textId="77777777" w:rsidR="004014D4" w:rsidRPr="00EF2BD7" w:rsidRDefault="004014D4" w:rsidP="0038581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5= Ocular Cicatricial Pemphigoid</w:t>
            </w:r>
          </w:p>
          <w:p w14:paraId="3C9C430D" w14:textId="77777777" w:rsidR="004014D4" w:rsidRPr="00EF2BD7" w:rsidRDefault="004014D4" w:rsidP="0038581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6= Trachoma</w:t>
            </w:r>
          </w:p>
          <w:p w14:paraId="51C519E5" w14:textId="77777777" w:rsidR="004014D4" w:rsidRPr="00EF2BD7" w:rsidRDefault="004014D4" w:rsidP="0038581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7= Senescence</w:t>
            </w:r>
          </w:p>
          <w:p w14:paraId="117F4DAC" w14:textId="77777777" w:rsidR="004014D4" w:rsidRPr="00EF2BD7" w:rsidRDefault="004014D4" w:rsidP="0038581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8= Other (specify)</w:t>
            </w:r>
          </w:p>
          <w:p w14:paraId="5BD36D0A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EF2BD7">
              <w:rPr>
                <w:rFonts w:ascii="Times New Roman" w:eastAsia="Times New Roman" w:hAnsi="Times New Roman" w:cs="Times New Roman"/>
                <w:sz w:val="20"/>
                <w:szCs w:val="20"/>
              </w:rPr>
              <w:t>NA= No trichiasis</w:t>
            </w:r>
          </w:p>
        </w:tc>
        <w:tc>
          <w:tcPr>
            <w:tcW w:w="1440" w:type="dxa"/>
          </w:tcPr>
          <w:p w14:paraId="590B0341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688C0AA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53E0B71B" w14:textId="77777777" w:rsidTr="004014D4">
        <w:trPr>
          <w:trHeight w:val="575"/>
        </w:trPr>
        <w:tc>
          <w:tcPr>
            <w:tcW w:w="7645" w:type="dxa"/>
            <w:gridSpan w:val="2"/>
            <w:vAlign w:val="center"/>
          </w:tcPr>
          <w:p w14:paraId="0953AD6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I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 History of previous upper eyelid surgery for trichiasis on this eye? </w:t>
            </w:r>
          </w:p>
          <w:p w14:paraId="6A2F652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6D7D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856D7D">
              <w:rPr>
                <w:rFonts w:ascii="Times New Roman" w:eastAsia="Times New Roman" w:hAnsi="Times New Roman" w:cs="Times New Roman"/>
                <w:sz w:val="18"/>
                <w:szCs w:val="18"/>
              </w:rPr>
              <w:t>(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</w:t>
            </w:r>
            <w:r w:rsidRPr="00856D7D">
              <w:rPr>
                <w:rFonts w:ascii="Times New Roman" w:eastAsia="Times New Roman" w:hAnsi="Times New Roman" w:cs="Times New Roman"/>
                <w:sz w:val="18"/>
                <w:szCs w:val="18"/>
              </w:rPr>
              <w:t>=1, 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856D7D">
              <w:rPr>
                <w:rFonts w:ascii="Times New Roman" w:eastAsia="Times New Roman" w:hAnsi="Times New Roman" w:cs="Times New Roman"/>
                <w:sz w:val="18"/>
                <w:szCs w:val="18"/>
              </w:rPr>
              <w:t>=2, 99= Not Known)</w:t>
            </w:r>
          </w:p>
        </w:tc>
        <w:tc>
          <w:tcPr>
            <w:tcW w:w="1440" w:type="dxa"/>
            <w:vAlign w:val="center"/>
          </w:tcPr>
          <w:p w14:paraId="3747D611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9EC28A9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3FB47C40" w14:textId="77777777" w:rsidTr="004014D4">
        <w:trPr>
          <w:trHeight w:val="440"/>
        </w:trPr>
        <w:tc>
          <w:tcPr>
            <w:tcW w:w="10435" w:type="dxa"/>
            <w:gridSpan w:val="4"/>
            <w:vAlign w:val="center"/>
          </w:tcPr>
          <w:p w14:paraId="6EDD6D3C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160A26">
              <w:rPr>
                <w:rFonts w:ascii="Times New Roman" w:eastAsia="Times New Roman" w:hAnsi="Times New Roman" w:cs="Times New Roman"/>
                <w:b/>
                <w:bCs/>
              </w:rPr>
              <w:t>Number of upper eyelid eyelashes epilated or touching the globe (with the eye in primary gaze)</w:t>
            </w:r>
          </w:p>
        </w:tc>
      </w:tr>
      <w:tr w:rsidR="004014D4" w:rsidRPr="00856D7D" w14:paraId="73D0DF5E" w14:textId="77777777" w:rsidTr="004014D4">
        <w:trPr>
          <w:trHeight w:val="548"/>
        </w:trPr>
        <w:tc>
          <w:tcPr>
            <w:tcW w:w="7645" w:type="dxa"/>
            <w:gridSpan w:val="2"/>
            <w:vAlign w:val="center"/>
          </w:tcPr>
          <w:p w14:paraId="0A0F7AFF" w14:textId="77777777" w:rsidR="004014D4" w:rsidRPr="00856D7D" w:rsidRDefault="004014D4" w:rsidP="00385815">
            <w:pPr>
              <w:ind w:left="247" w:hanging="247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J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856D7D">
              <w:rPr>
                <w:rFonts w:ascii="Times New Roman" w:eastAsia="Times New Roman" w:hAnsi="Times New Roman" w:cs="Times New Roman"/>
              </w:rPr>
              <w:t>edial 1/3 of upper lid (nasal to nasal limbus)</w:t>
            </w:r>
          </w:p>
        </w:tc>
        <w:tc>
          <w:tcPr>
            <w:tcW w:w="1440" w:type="dxa"/>
            <w:vAlign w:val="center"/>
          </w:tcPr>
          <w:p w14:paraId="0EEE30A7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2CD29FE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67DF097C" w14:textId="77777777" w:rsidTr="004014D4">
        <w:trPr>
          <w:trHeight w:val="512"/>
        </w:trPr>
        <w:tc>
          <w:tcPr>
            <w:tcW w:w="7645" w:type="dxa"/>
            <w:gridSpan w:val="2"/>
            <w:vAlign w:val="center"/>
          </w:tcPr>
          <w:p w14:paraId="2F162125" w14:textId="77777777" w:rsidR="004014D4" w:rsidRPr="00856D7D" w:rsidRDefault="004014D4" w:rsidP="00385815">
            <w:pPr>
              <w:ind w:left="247" w:hanging="247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K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856D7D">
              <w:rPr>
                <w:rFonts w:ascii="Times New Roman" w:eastAsia="Times New Roman" w:hAnsi="Times New Roman" w:cs="Times New Roman"/>
              </w:rPr>
              <w:t>iddle 1/3 of upper lid (between nasal to temporal limbus)</w:t>
            </w:r>
          </w:p>
        </w:tc>
        <w:tc>
          <w:tcPr>
            <w:tcW w:w="1440" w:type="dxa"/>
            <w:vAlign w:val="center"/>
          </w:tcPr>
          <w:p w14:paraId="7F0255FD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7A9CB0A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264A968E" w14:textId="77777777" w:rsidTr="004014D4">
        <w:trPr>
          <w:trHeight w:val="458"/>
        </w:trPr>
        <w:tc>
          <w:tcPr>
            <w:tcW w:w="7645" w:type="dxa"/>
            <w:gridSpan w:val="2"/>
            <w:vAlign w:val="center"/>
          </w:tcPr>
          <w:p w14:paraId="727BC57E" w14:textId="77777777" w:rsidR="004014D4" w:rsidRPr="00856D7D" w:rsidRDefault="004014D4" w:rsidP="00385815">
            <w:pPr>
              <w:ind w:left="247" w:hanging="247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L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 w:rsidRPr="00856D7D">
              <w:rPr>
                <w:rFonts w:ascii="Times New Roman" w:eastAsia="Times New Roman" w:hAnsi="Times New Roman" w:cs="Times New Roman"/>
              </w:rPr>
              <w:t>ateral 1/3 of upper lid (between temporal to temporal limbus)</w:t>
            </w:r>
          </w:p>
        </w:tc>
        <w:tc>
          <w:tcPr>
            <w:tcW w:w="1440" w:type="dxa"/>
            <w:vAlign w:val="center"/>
          </w:tcPr>
          <w:p w14:paraId="11545EC0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CC3957C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678DAE44" w14:textId="77777777" w:rsidTr="004014D4">
        <w:trPr>
          <w:trHeight w:val="1700"/>
        </w:trPr>
        <w:tc>
          <w:tcPr>
            <w:tcW w:w="7645" w:type="dxa"/>
            <w:gridSpan w:val="2"/>
          </w:tcPr>
          <w:p w14:paraId="167E9DA1" w14:textId="77777777" w:rsidR="004014D4" w:rsidRPr="00856D7D" w:rsidRDefault="004014D4" w:rsidP="00385815">
            <w:pPr>
              <w:ind w:left="247" w:hanging="247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M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Conjunctival scarring grade [FPC system] </w:t>
            </w:r>
          </w:p>
          <w:p w14:paraId="1271ED60" w14:textId="584E2BB0" w:rsidR="004014D4" w:rsidRPr="00856D7D" w:rsidRDefault="004014D4" w:rsidP="00385815">
            <w:pPr>
              <w:ind w:left="42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No scarring on the conjunctiva</w:t>
            </w:r>
            <w:r w:rsidR="00625C1B">
              <w:rPr>
                <w:rFonts w:ascii="Times New Roman" w:eastAsia="Times New Roman" w:hAnsi="Times New Roman" w:cs="Times New Roman"/>
                <w:sz w:val="20"/>
                <w:szCs w:val="20"/>
              </w:rPr>
              <w:t>/indeterminate</w:t>
            </w:r>
          </w:p>
          <w:p w14:paraId="37AC4515" w14:textId="77777777" w:rsidR="004014D4" w:rsidRPr="00856D7D" w:rsidRDefault="004014D4" w:rsidP="00385815">
            <w:pPr>
              <w:ind w:left="427" w:right="-18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Mild: fine scattered scars on the upper tarsal conjunctiva</w:t>
            </w:r>
          </w:p>
          <w:p w14:paraId="66E2FBDC" w14:textId="77777777" w:rsidR="004014D4" w:rsidRPr="00856D7D" w:rsidRDefault="004014D4" w:rsidP="00385815">
            <w:pPr>
              <w:ind w:left="427" w:right="-108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Moderate: more severe scarring but without shortening or distortion of the upper tarsus</w:t>
            </w:r>
          </w:p>
          <w:p w14:paraId="2CE520D5" w14:textId="77777777" w:rsidR="004014D4" w:rsidRPr="00856D7D" w:rsidRDefault="004014D4" w:rsidP="00385815">
            <w:pPr>
              <w:ind w:left="427" w:hanging="180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e: scarring </w:t>
            </w:r>
            <w:r w:rsidRPr="00856D7D">
              <w:rPr>
                <w:rFonts w:ascii="Times New Roman" w:eastAsia="Times New Roman" w:hAnsi="Times New Roman" w:cs="Times New Roman"/>
              </w:rPr>
              <w:t>with distortion of the upper tarsus</w:t>
            </w:r>
          </w:p>
        </w:tc>
        <w:tc>
          <w:tcPr>
            <w:tcW w:w="1440" w:type="dxa"/>
          </w:tcPr>
          <w:p w14:paraId="6D295328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6568262E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2ADC1B76" w14:textId="77777777" w:rsidTr="004014D4">
        <w:trPr>
          <w:trHeight w:val="1520"/>
        </w:trPr>
        <w:tc>
          <w:tcPr>
            <w:tcW w:w="7645" w:type="dxa"/>
            <w:gridSpan w:val="2"/>
            <w:vAlign w:val="center"/>
          </w:tcPr>
          <w:p w14:paraId="416354B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N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Entropion grade [Rajak 2011] </w:t>
            </w:r>
          </w:p>
          <w:p w14:paraId="1AB52362" w14:textId="77777777" w:rsidR="004014D4" w:rsidRPr="00856D7D" w:rsidRDefault="004014D4" w:rsidP="00385815">
            <w:pPr>
              <w:ind w:left="51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  <w:p w14:paraId="321B1D9A" w14:textId="77777777" w:rsidR="004014D4" w:rsidRPr="00856D7D" w:rsidRDefault="004014D4" w:rsidP="00385815">
            <w:pPr>
              <w:ind w:left="51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&lt;50% of lid margin rolled inwards, without lash base–cornea contact</w:t>
            </w:r>
          </w:p>
          <w:p w14:paraId="554B5CDC" w14:textId="77777777" w:rsidR="004014D4" w:rsidRPr="00856D7D" w:rsidRDefault="004014D4" w:rsidP="00385815">
            <w:pPr>
              <w:ind w:left="51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≥50% of lid margin rolled inwards, without lash base–cornea contact</w:t>
            </w:r>
          </w:p>
          <w:p w14:paraId="47363B70" w14:textId="77777777" w:rsidR="004014D4" w:rsidRPr="00856D7D" w:rsidRDefault="004014D4" w:rsidP="00385815">
            <w:pPr>
              <w:ind w:left="517" w:hanging="1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d margin rolled inwards with &lt;50% lash base–cornea contact</w:t>
            </w:r>
          </w:p>
          <w:p w14:paraId="06931786" w14:textId="77777777" w:rsidR="004014D4" w:rsidRPr="00856D7D" w:rsidRDefault="004014D4" w:rsidP="00385815">
            <w:pPr>
              <w:ind w:left="517" w:hanging="180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d margin rolled inwards with ≥50% lash base–cornea contact</w:t>
            </w:r>
          </w:p>
        </w:tc>
        <w:tc>
          <w:tcPr>
            <w:tcW w:w="1440" w:type="dxa"/>
            <w:vAlign w:val="center"/>
          </w:tcPr>
          <w:p w14:paraId="53FA2F5E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3FF81220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2B0C5A3F" w14:textId="77777777" w:rsidTr="004014D4">
        <w:trPr>
          <w:trHeight w:val="620"/>
        </w:trPr>
        <w:tc>
          <w:tcPr>
            <w:tcW w:w="7645" w:type="dxa"/>
            <w:gridSpan w:val="2"/>
            <w:vAlign w:val="center"/>
          </w:tcPr>
          <w:p w14:paraId="59163C6E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. Corneal opacity grade [FPC system] </w:t>
            </w:r>
          </w:p>
          <w:p w14:paraId="45193B80" w14:textId="77777777" w:rsidR="004014D4" w:rsidRPr="00856D7D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Absent</w:t>
            </w:r>
          </w:p>
          <w:p w14:paraId="740C7AC8" w14:textId="77777777" w:rsidR="004014D4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Minimal scarring or opacity but not involving the visual axis</w:t>
            </w:r>
          </w:p>
          <w:p w14:paraId="1DCF5055" w14:textId="77777777" w:rsidR="004014D4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scarring or opacity involving the visual ax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pillary margin </w:t>
            </w:r>
          </w:p>
          <w:p w14:paraId="35498227" w14:textId="77777777" w:rsidR="004014D4" w:rsidRPr="00856D7D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Severe central scarring or opacity with the pupillary margin not visible through the opacity</w:t>
            </w:r>
          </w:p>
        </w:tc>
        <w:tc>
          <w:tcPr>
            <w:tcW w:w="1440" w:type="dxa"/>
            <w:vAlign w:val="center"/>
          </w:tcPr>
          <w:p w14:paraId="6012F1A0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51CC70B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62E9D0CD" w14:textId="77777777" w:rsidTr="004014D4">
        <w:trPr>
          <w:trHeight w:val="620"/>
        </w:trPr>
        <w:tc>
          <w:tcPr>
            <w:tcW w:w="7645" w:type="dxa"/>
            <w:gridSpan w:val="2"/>
            <w:vAlign w:val="center"/>
          </w:tcPr>
          <w:p w14:paraId="13EEE6DA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P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 If corneal opacity present, is it related to the trichiasis? </w:t>
            </w:r>
          </w:p>
          <w:p w14:paraId="4F1AE301" w14:textId="77777777" w:rsidR="004014D4" w:rsidRPr="00856D7D" w:rsidRDefault="004014D4" w:rsidP="00385815">
            <w:pPr>
              <w:ind w:left="337" w:hanging="90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sz w:val="18"/>
                <w:szCs w:val="18"/>
              </w:rPr>
              <w:t>(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</w:t>
            </w:r>
            <w:r w:rsidRPr="00856D7D">
              <w:rPr>
                <w:rFonts w:ascii="Times New Roman" w:eastAsia="Times New Roman" w:hAnsi="Times New Roman" w:cs="Times New Roman"/>
                <w:sz w:val="18"/>
                <w:szCs w:val="18"/>
              </w:rPr>
              <w:t>=1, 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856D7D">
              <w:rPr>
                <w:rFonts w:ascii="Times New Roman" w:eastAsia="Times New Roman" w:hAnsi="Times New Roman" w:cs="Times New Roman"/>
                <w:sz w:val="18"/>
                <w:szCs w:val="18"/>
              </w:rPr>
              <w:t>=2, 99= Not Applicable)</w:t>
            </w:r>
          </w:p>
        </w:tc>
        <w:tc>
          <w:tcPr>
            <w:tcW w:w="1440" w:type="dxa"/>
            <w:vAlign w:val="center"/>
          </w:tcPr>
          <w:p w14:paraId="558384D7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318C0007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35488870" w14:textId="77777777" w:rsidTr="004014D4">
        <w:trPr>
          <w:cantSplit/>
          <w:trHeight w:val="539"/>
        </w:trPr>
        <w:tc>
          <w:tcPr>
            <w:tcW w:w="7645" w:type="dxa"/>
            <w:gridSpan w:val="2"/>
          </w:tcPr>
          <w:p w14:paraId="3EFC3485" w14:textId="77777777" w:rsidR="004014D4" w:rsidRPr="00856D7D" w:rsidRDefault="004014D4" w:rsidP="00385815">
            <w:pPr>
              <w:ind w:left="337" w:hanging="337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 xml:space="preserve">Q. 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If corneal opacity present but thought not to be related to the trichiasis, what is the probable cause of the corneal opacity? (free text)</w:t>
            </w:r>
          </w:p>
        </w:tc>
        <w:tc>
          <w:tcPr>
            <w:tcW w:w="1440" w:type="dxa"/>
            <w:vAlign w:val="center"/>
          </w:tcPr>
          <w:p w14:paraId="6C77A94E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5A7111E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7043A902" w14:textId="77777777" w:rsidTr="004014D4">
        <w:trPr>
          <w:trHeight w:val="1466"/>
        </w:trPr>
        <w:tc>
          <w:tcPr>
            <w:tcW w:w="7645" w:type="dxa"/>
            <w:gridSpan w:val="2"/>
            <w:vAlign w:val="center"/>
          </w:tcPr>
          <w:p w14:paraId="3AA6F0AD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R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Height of upper pole pannus, measured from the upper limbus </w:t>
            </w:r>
          </w:p>
          <w:p w14:paraId="316BFB55" w14:textId="77777777" w:rsidR="004014D4" w:rsidRPr="00856D7D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&lt;2.0 mm extension</w:t>
            </w:r>
          </w:p>
          <w:p w14:paraId="1695C798" w14:textId="77777777" w:rsidR="004014D4" w:rsidRPr="00856D7D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2.0 - &lt;4.0 mm extension</w:t>
            </w:r>
          </w:p>
          <w:p w14:paraId="0B16D249" w14:textId="77777777" w:rsidR="004014D4" w:rsidRPr="00856D7D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4.0 - &lt;6.0 mm extension</w:t>
            </w:r>
          </w:p>
          <w:p w14:paraId="058DF99D" w14:textId="77777777" w:rsidR="004014D4" w:rsidRPr="00856D7D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</w:rPr>
            </w:pP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856D7D">
              <w:rPr>
                <w:rFonts w:ascii="Times New Roman" w:eastAsia="Times New Roman" w:hAnsi="Times New Roman" w:cs="Times New Roman"/>
                <w:sz w:val="20"/>
                <w:szCs w:val="20"/>
              </w:rPr>
              <w:t>6.0 mm or more extension</w:t>
            </w:r>
          </w:p>
        </w:tc>
        <w:tc>
          <w:tcPr>
            <w:tcW w:w="1440" w:type="dxa"/>
            <w:vAlign w:val="center"/>
          </w:tcPr>
          <w:p w14:paraId="32ADAD44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BDCCA24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47B458B9" w14:textId="77777777" w:rsidTr="004014D4">
        <w:trPr>
          <w:trHeight w:val="1709"/>
        </w:trPr>
        <w:tc>
          <w:tcPr>
            <w:tcW w:w="7645" w:type="dxa"/>
            <w:gridSpan w:val="2"/>
            <w:vAlign w:val="center"/>
          </w:tcPr>
          <w:p w14:paraId="6EB79B1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Herbert's pits </w:t>
            </w:r>
          </w:p>
          <w:p w14:paraId="14C510BB" w14:textId="2C47B3A8" w:rsidR="004014D4" w:rsidRPr="00D813B6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0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  <w:r w:rsidR="00625C1B">
              <w:rPr>
                <w:rFonts w:ascii="Times New Roman" w:eastAsia="Times New Roman" w:hAnsi="Times New Roman" w:cs="Times New Roman"/>
                <w:sz w:val="20"/>
                <w:szCs w:val="20"/>
              </w:rPr>
              <w:t>/Indeterminate</w:t>
            </w:r>
          </w:p>
          <w:p w14:paraId="671F8DE7" w14:textId="77777777" w:rsidR="004014D4" w:rsidRPr="00D813B6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1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One to three typical pits</w:t>
            </w:r>
          </w:p>
          <w:p w14:paraId="4093CB0F" w14:textId="77777777" w:rsidR="004014D4" w:rsidRPr="00D813B6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2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three, but entire upper lunular not involved</w:t>
            </w:r>
          </w:p>
          <w:p w14:paraId="00E1C6C2" w14:textId="77777777" w:rsidR="004014D4" w:rsidRPr="00D813B6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3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Entire upper lunular involved</w:t>
            </w:r>
          </w:p>
          <w:p w14:paraId="7092BED0" w14:textId="77777777" w:rsidR="004014D4" w:rsidRPr="00856D7D" w:rsidRDefault="004014D4" w:rsidP="00385815">
            <w:pPr>
              <w:ind w:left="607" w:hanging="270"/>
              <w:contextualSpacing/>
              <w:rPr>
                <w:rFonts w:ascii="Times New Roman" w:eastAsia="Times New Roman" w:hAnsi="Times New Roman" w:cs="Times New Roman"/>
              </w:rPr>
            </w:pP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4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813B6">
              <w:rPr>
                <w:rFonts w:ascii="Times New Roman" w:eastAsia="Times New Roman" w:hAnsi="Times New Roman" w:cs="Times New Roman"/>
                <w:sz w:val="20"/>
                <w:szCs w:val="20"/>
              </w:rPr>
              <w:t>Cornea encircled or two rows of pits above the upper pole</w:t>
            </w:r>
          </w:p>
        </w:tc>
        <w:tc>
          <w:tcPr>
            <w:tcW w:w="1440" w:type="dxa"/>
            <w:vAlign w:val="center"/>
          </w:tcPr>
          <w:p w14:paraId="48AF3690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04CD0137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4014D4" w:rsidRPr="00856D7D" w14:paraId="4CB32549" w14:textId="77777777" w:rsidTr="004014D4">
        <w:trPr>
          <w:trHeight w:val="611"/>
        </w:trPr>
        <w:tc>
          <w:tcPr>
            <w:tcW w:w="7645" w:type="dxa"/>
            <w:gridSpan w:val="2"/>
            <w:vAlign w:val="center"/>
          </w:tcPr>
          <w:p w14:paraId="6CBC7E75" w14:textId="77777777" w:rsidR="004014D4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Pr="00856D7D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856D7D">
              <w:rPr>
                <w:rFonts w:ascii="Times New Roman" w:eastAsia="Times New Roman" w:hAnsi="Times New Roman" w:cs="Times New Roman"/>
              </w:rPr>
              <w:t xml:space="preserve"> Is there lower eyelid trichiasis? </w:t>
            </w:r>
          </w:p>
          <w:p w14:paraId="164C32C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515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Yes=1, No=2)</w:t>
            </w:r>
          </w:p>
        </w:tc>
        <w:tc>
          <w:tcPr>
            <w:tcW w:w="1440" w:type="dxa"/>
            <w:vAlign w:val="center"/>
          </w:tcPr>
          <w:p w14:paraId="044417D1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3527083" w14:textId="77777777" w:rsidR="004014D4" w:rsidRPr="00856D7D" w:rsidRDefault="004014D4" w:rsidP="00385815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4D3541F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  <w:bookmarkStart w:id="0" w:name="_GoBack"/>
      <w:bookmarkEnd w:id="0"/>
    </w:p>
    <w:p w14:paraId="2A4F093F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35228383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081C1953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39044BBC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74DA492E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75365A66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41370273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7665D84E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3C282312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6AD63165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3631D0F3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3029CB6D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4E6DE392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68C0431C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32DB78AB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28B0F663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27E90BA2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32700D42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0FB97ACA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59A85ABE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2AAE102E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72AF706D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4F78FCE2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6F8A4A88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275A3AD8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4B9038A0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76D928E4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040299B5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72CF775D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1C2316FC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0935801E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6480A5B6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36621467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6BB592B9" w14:textId="77777777" w:rsidR="004014D4" w:rsidRDefault="004014D4" w:rsidP="004014D4">
      <w:pPr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 w:eastAsia="en-US"/>
        </w:rPr>
      </w:pPr>
    </w:p>
    <w:p w14:paraId="319045B9" w14:textId="77777777" w:rsidR="004014D4" w:rsidRDefault="004014D4"/>
    <w:sectPr w:rsidR="004014D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0B690D" w14:textId="77777777" w:rsidR="00177F09" w:rsidRDefault="00177F09" w:rsidP="004014D4">
      <w:pPr>
        <w:spacing w:after="0" w:line="240" w:lineRule="auto"/>
      </w:pPr>
      <w:r>
        <w:separator/>
      </w:r>
    </w:p>
  </w:endnote>
  <w:endnote w:type="continuationSeparator" w:id="0">
    <w:p w14:paraId="2A56893B" w14:textId="77777777" w:rsidR="00177F09" w:rsidRDefault="00177F09" w:rsidP="00401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9071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903B7" w14:textId="7A1276C0" w:rsidR="004014D4" w:rsidRDefault="004014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C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7F5342" w14:textId="77777777" w:rsidR="004014D4" w:rsidRDefault="004014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71AC9" w14:textId="77777777" w:rsidR="00177F09" w:rsidRDefault="00177F09" w:rsidP="004014D4">
      <w:pPr>
        <w:spacing w:after="0" w:line="240" w:lineRule="auto"/>
      </w:pPr>
      <w:r>
        <w:separator/>
      </w:r>
    </w:p>
  </w:footnote>
  <w:footnote w:type="continuationSeparator" w:id="0">
    <w:p w14:paraId="1DDD286B" w14:textId="77777777" w:rsidR="00177F09" w:rsidRDefault="00177F09" w:rsidP="00401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4D4"/>
    <w:rsid w:val="00177F09"/>
    <w:rsid w:val="004014D4"/>
    <w:rsid w:val="0062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6AD51"/>
  <w15:chartTrackingRefBased/>
  <w15:docId w15:val="{52902A6C-31E5-4E9C-B63B-C76BD4DD6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4D4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4D4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1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4D4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01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4D4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pur Gupta</dc:creator>
  <cp:keywords/>
  <dc:description/>
  <cp:lastModifiedBy>Noopur Gupta</cp:lastModifiedBy>
  <cp:revision>2</cp:revision>
  <dcterms:created xsi:type="dcterms:W3CDTF">2022-11-02T07:51:00Z</dcterms:created>
  <dcterms:modified xsi:type="dcterms:W3CDTF">2022-11-02T07:51:00Z</dcterms:modified>
</cp:coreProperties>
</file>